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838"/>
        <w:gridCol w:w="6095"/>
        <w:gridCol w:w="6379"/>
      </w:tblGrid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1971F9">
              <w:rPr>
                <w:b/>
                <w:sz w:val="20"/>
                <w:szCs w:val="20"/>
              </w:rPr>
              <w:t>Coding Matrix</w:t>
            </w:r>
          </w:p>
        </w:tc>
        <w:tc>
          <w:tcPr>
            <w:tcW w:w="6095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 xml:space="preserve">Example coding themes </w:t>
            </w:r>
          </w:p>
        </w:tc>
        <w:tc>
          <w:tcPr>
            <w:tcW w:w="6379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 xml:space="preserve">Concepts </w:t>
            </w: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 xml:space="preserve">1 – On ward eating 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ome wards have tea/coffee making faciliti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ome wards have fridges and microwav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in shared parent storage can go missi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Difficulties in obtaining basics such as drinking wate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inds it stressful/difficult to leave chil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Long-term stays make it difficult to organise shopping/cooking/eating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ome wards provide snack box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s are ‘tied’ to th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Easier to rely on snack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 sandwich pre-order/delivery service would be beneficial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requently buys food/snacks from the outlets to be eaten on th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Lone parents on wards often don’t/can’t eat all da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from the child’s meal service could be ordered but had to be paid fo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s reliant on others bringing food to them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Was offered food on the ward but did not rate the quality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Mums get together to order a take-away delivery 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n ward facilities available to parents are mix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ome wards will occasionally offer food to paren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s are often unable or do not want to leave their child on th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s tied to a ward find it difficult to obtain food and drink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Long-stay parents find it difficult to think about their own shopping, cooking and eati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eaten on ward is often bought from external sourc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 ward delivery service would be of benefit</w:t>
            </w: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 xml:space="preserve">2 – Purchase influencers 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ren’s meals are too expensiv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 and healthiness of foo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nly buys meals onsite if essential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eels it is better value to purchase healthy foods off-sit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ries to make hospital visits a pleasant experience for child by buying food trea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is being targeted as a luxury item which is wro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afé health promotional posters do not correspond with the types of foods being sol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inds it difficult to decipher what the hot meal options ar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length of queues and busyness of an outlet will determine a purchas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n upset child needs a trea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s for long-term patients needs to be assess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Speed – how quickly a purchase can be achieved away from th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a is best for taste but options cannot be consumed everyda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Not every outlet is family friendly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ends to use Subway as options are familia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refers to bring in own food to minimise cos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Vegetarian choices are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Looks for food that is quick and filling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ries to look for healthy option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anteen needs to improve greatly to compete with chain outle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Children are unable to choose a child portion of an adult meal so usually end up with chips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outlets only cater for ‘normal’ famili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Does not have any choice over what to purchase when tied to hospital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inds it difficult to carry out healthy eating pla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oices very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s determine choic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Bottled water is too expensiv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s seen offers on soft drink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Sandwiches are expensiv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Likes having the option of a Subway but wants more healthy choices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Cost is a major determinant of onsite food purchas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t is better value to buy food externall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Visitors are being targeted as a captive audienc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Food treats are purchased to calm anxious children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oice and variety of options in café is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peed of purchase and satiety of food choice can influence buying behaviou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Branded outlets are liked but not considered appropriate for every day consumptio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ealthy option are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ren’s options expensive and limited</w:t>
            </w:r>
          </w:p>
          <w:p w:rsidR="00C076F7" w:rsidRPr="001971F9" w:rsidRDefault="00C076F7" w:rsidP="00F80611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 xml:space="preserve">3 – Purchase satisfaction 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like more affordable options for childre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nsite food choice is lacki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a is no more expensive compared to off-site but M&amp;S would present better valu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Unhappy that hospitals are able to target visitors with high cos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ealth promotion stands do not correlate with the types of food being sol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inds identification of hot food difficult and  costs are too high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re is too much unhealthy food on offe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choices are too greasy – too many fried foods on offe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is very expensive to bu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a purchases are tasty but not suitable for eating every da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 xml:space="preserve">The quality of the food often inedible and overpriced.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eople have no choice in having to purchase food onsit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refers to purchase food externally due to high cos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like more option of healthier choices in the evening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afé food does not look fresh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Water is very expensiv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ubway staff are not aware of halal practic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ok for children but not the overall environmen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iming of food quality is erratic but always costl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 always has to have fish fingers and chips – does not feel this is a healthy optio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 advertised promotions are not always give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ren do not like the available option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 is filling but not health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oo much pre-packaged and not enough fresh food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 xml:space="preserve">Child options are not highly rated and considered expensiv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Dissatisfaction with visitors being targeted with high cos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ealth promotion messages do not correlate with foods being sol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oo many fried and packaged foods on offe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Quality of food and availability of healthy options erratic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ome outlet staff unaware of Halal practic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osta outlets are liked but choices not suitable for every day consumption</w:t>
            </w:r>
          </w:p>
          <w:p w:rsidR="00C076F7" w:rsidRPr="001971F9" w:rsidRDefault="00C076F7" w:rsidP="00F80611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>4 – Perceptions of health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ealthy option meals limited especially for vegetarian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Eating take-away food every day has induced a 2 stone weight gai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o restrict some foods would be a good idea but food has emotional attachments, people would find it difficul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Getting healthy options as a long-term patient is difficul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Giving people more cheaper healthier options like fruit bags can be feasibl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Junk food has its place and people should be able to choose but healthy options should be available also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afé should offer more healthy option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ods should not be banned, most people are sensible and can make good choic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re salads and vegetables should be made availabl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Lack of access to fruit and vegetables for long-term visitor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healthiest choices should be the cheapest on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eople should have choice if they want fizzy drink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moking and drinking are not permitted promoting healthy living should be across the bo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re choice should be available with small fresh batches cooked during the da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More fruit variety would counterbalance a lack of ‘Junk’ choic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support a junk ban as pestered by daughter for sweets and biscui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eople should be able to make their own choice regarding health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price of healthy food should be improv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utlets should provide information about their healthy eating options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Difficult to purchase healthy options especially as a vegetarian or long-stay visito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tients and visitors should have access to all types of foods and be free to choose what to ea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re healthy, reasonably priced options should be made availabl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utlets should provide information about their healthy eating options</w:t>
            </w: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>5 – Perceptions of choice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re is not a lot choic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Limited choice for dietary restriction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 options should be more affordabl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like more salads with a range like M&amp;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There should be more family friendly options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Emotionally people need all types of food to choose from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eople should be able to make an informed choice from a range of foo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There are too many unhealthy food options 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Junk food should not be banned – healthy options should be sold alongsid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s more likely to buy food externall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hen tied to the hospital there is no option but to buy food onsit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Not enough vegetarian/halal choic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tems for sale need to be cheaper in comparison with supermarke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re choice with discount options should be availabl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 cannot have a smaller version of adult meal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like options that do not include mashed potato or chip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Labelling on foods/meals erratic and confusi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Children’s meal options are not healthy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afé food not nice – Subway choice is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ren not eating need to be able to choose any food items that they wan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pecific foods should not be banned people will just buy elsewher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amily options erratic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like more independent outlets with locally sourced fresh foo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Banning perhaps too far but would support some restrictions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oice of healthy options is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hild and special dietary options are limi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tients and visitors should have access to all types of foods and be free to choose what to ea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 wider range of fresh foods should be available</w:t>
            </w:r>
          </w:p>
          <w:p w:rsidR="00C076F7" w:rsidRPr="001971F9" w:rsidRDefault="00C076F7" w:rsidP="00F80611">
            <w:pPr>
              <w:rPr>
                <w:sz w:val="20"/>
                <w:szCs w:val="20"/>
              </w:rPr>
            </w:pP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lastRenderedPageBreak/>
              <w:t xml:space="preserve">6 – Perceptions of environment 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utlets are expensive – hospitals should be functional and not classed as a luxury goo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outlet environment is too noisy and too open – somewhere less open would be appreciat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Queues for Subway are too long it’s the only place to get something health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Environmental experiences on the ward are excellent from on-ward catering and cleanliness – the outlet environment lets the hospital down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ppy with outlet opening hours but not with the quality of the purchas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 hospital environment should not be using visitors as a captive audienc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utlet workers/servers are not always aware of halal practic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rustrating that parents are not able to receive discount on foo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outlet eating area needs to be more child friendly in respect of space and activiti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oo many unhealthy options in full view of children</w:t>
            </w:r>
          </w:p>
          <w:p w:rsidR="00C076F7" w:rsidRPr="001971F9" w:rsidRDefault="00C076F7" w:rsidP="00F80611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Dissatisfaction with hospital treating visitors as a captive audience and charging excessive pric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The outlet eating area could be more inviting and child-friendly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outlet environment lets the hospital down</w:t>
            </w:r>
          </w:p>
          <w:p w:rsidR="00C076F7" w:rsidRPr="001971F9" w:rsidRDefault="00C076F7" w:rsidP="00F80611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>7 – Practical considerations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s unable to make toast for child due to health and safet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ound it difficult to obtain even a glass of wate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Fridges and microwave are available on some wards but still reliant on someone bringing food to the ward/paren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Difficult to worry about own eating/health when tied to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ould like an app where you could pre-order food and collect without having to wait in a queu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st wards have parent’s rooms with fridge but food needs to be labell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hen staying with child does not have time to go shoppi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Can use facilities in parent room but food goes missing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 can only leave child for 5-10 minutes at mos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hen parents are tied to ward a sandwich delivery system would be beneficial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A fresh food delivery system would be beneficial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Reheating food in a microwave is not always satisfactor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 xml:space="preserve">Having to ‘scrub up’ again after leaving ward for a period of time is stressful 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Not able to shop and cook for self when stuck on th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st wards have a fridge but you are still reliant on others to bring food to you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ome wards have snack fridges for children and sometimes parents are offered a sandwich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f someone doesn’t visit during the day the parent often will not eat. A sandwich delivery service would be ideal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Unable to store fresh food on the ward and space is very limited</w:t>
            </w:r>
          </w:p>
          <w:p w:rsidR="00C076F7" w:rsidRPr="001971F9" w:rsidRDefault="00C076F7" w:rsidP="00F80611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Parents tied to a ward with child have difficulty in achieving a satisfactory die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 on-ward facilities vary between ward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Parents can be reliant on others to provide them with food and water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n on-ward food pre-order/delivery service would be of benefit to parents</w:t>
            </w:r>
          </w:p>
          <w:p w:rsidR="00C076F7" w:rsidRPr="001971F9" w:rsidRDefault="00C076F7" w:rsidP="00F80611">
            <w:pPr>
              <w:pStyle w:val="ListParagraph"/>
              <w:ind w:left="360"/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 </w:t>
            </w: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 xml:space="preserve">8 – Services for parents 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Mother was breastfeeding so was given food on th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Never heard of a food polic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s been given a snack box at nigh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as given snacks and hot drinks on A&amp;E war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as offered tinned food onl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Some wards will let parents eat any additional food from children’s meal servic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s been offered sandwiches and breakfast previously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s asked for food as some days has gone without eating.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Has been given sandwiches from the snack fridge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Was never offered foo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d the option to order and pay for a meal from the child’s ward menu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as been told that there is no food available for paren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 food compensation policy would help long-term familie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A ward health care assistant has offered food to parents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n-ward food provision varies between wards/departmen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Parents are unaware of any hospital food policies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A food compensation scheme for parents of long-term patients would be of benefit  </w:t>
            </w:r>
          </w:p>
        </w:tc>
      </w:tr>
      <w:tr w:rsidR="00C076F7" w:rsidRPr="001971F9" w:rsidTr="00F80611">
        <w:tc>
          <w:tcPr>
            <w:tcW w:w="1838" w:type="dxa"/>
          </w:tcPr>
          <w:p w:rsidR="00C076F7" w:rsidRPr="001971F9" w:rsidRDefault="00C076F7" w:rsidP="00F80611">
            <w:pPr>
              <w:rPr>
                <w:b/>
                <w:sz w:val="20"/>
                <w:szCs w:val="20"/>
              </w:rPr>
            </w:pPr>
            <w:r w:rsidRPr="001971F9">
              <w:rPr>
                <w:b/>
                <w:sz w:val="20"/>
                <w:szCs w:val="20"/>
              </w:rPr>
              <w:t>9 – Views of onsite policies</w:t>
            </w:r>
          </w:p>
        </w:tc>
        <w:tc>
          <w:tcPr>
            <w:tcW w:w="6095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ow much money will the NHS be given to regulate food sales?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Hospitals have to generate an income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The NHS should be able to regulate food outlets as they regulate no-smoking policies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Surprise at NHS not regulating outle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NHS should have authority over the outlets.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The food outlet provision is the only negative aspect of the hospital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Hospitals should not be run as a business 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The café should improve its facilities and reduce costs – which would be better than the branded chain outle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f the hospital is not benefitting from the outlets they should not be allowed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It’s wrong that private companies can profit from NHS patient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Expected the café to be an NHS regulated outlet – no strong feelings about it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>Outlets should still have to follow healthy eating regulations</w:t>
            </w:r>
          </w:p>
        </w:tc>
        <w:tc>
          <w:tcPr>
            <w:tcW w:w="6379" w:type="dxa"/>
          </w:tcPr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lastRenderedPageBreak/>
              <w:t>NHS should regulate what outlets are allowed to sell in hospitals</w:t>
            </w:r>
          </w:p>
          <w:p w:rsidR="00C076F7" w:rsidRPr="001971F9" w:rsidRDefault="00C076F7" w:rsidP="00C076F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971F9">
              <w:rPr>
                <w:sz w:val="20"/>
                <w:szCs w:val="20"/>
              </w:rPr>
              <w:t xml:space="preserve">Hospital food facilities should be improved without penalising visitors </w:t>
            </w:r>
          </w:p>
        </w:tc>
      </w:tr>
    </w:tbl>
    <w:p w:rsidR="00501E46" w:rsidRDefault="00E63E37"/>
    <w:sectPr w:rsidR="00501E46" w:rsidSect="00C076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B7D2A"/>
    <w:multiLevelType w:val="hybridMultilevel"/>
    <w:tmpl w:val="D4B820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8F617D7"/>
    <w:multiLevelType w:val="hybridMultilevel"/>
    <w:tmpl w:val="DB361E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78A46C2"/>
    <w:multiLevelType w:val="hybridMultilevel"/>
    <w:tmpl w:val="C56E91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F7"/>
    <w:rsid w:val="00047F7E"/>
    <w:rsid w:val="0013694A"/>
    <w:rsid w:val="00C076F7"/>
    <w:rsid w:val="00E6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109E8-5467-43BE-B92B-3FA9109E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76F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076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894E6-4B27-4821-BB3C-F9B46ECF5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86</Words>
  <Characters>1075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McSweeney</dc:creator>
  <cp:keywords/>
  <dc:description/>
  <cp:lastModifiedBy>Lorraine McSweeney</cp:lastModifiedBy>
  <cp:revision>2</cp:revision>
  <dcterms:created xsi:type="dcterms:W3CDTF">2018-10-01T09:48:00Z</dcterms:created>
  <dcterms:modified xsi:type="dcterms:W3CDTF">2018-10-01T09:54:00Z</dcterms:modified>
</cp:coreProperties>
</file>